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DF80B" w14:textId="77777777" w:rsidR="00C46A47" w:rsidRPr="00C46A47" w:rsidRDefault="00C46A47" w:rsidP="00C46A47">
      <w:pPr>
        <w:spacing w:line="24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C46A47">
        <w:rPr>
          <w:rFonts w:ascii="Times New Roman" w:hAnsi="Times New Roman" w:cs="Times New Roman"/>
          <w:sz w:val="21"/>
          <w:szCs w:val="21"/>
        </w:rPr>
        <w:t>Supplementary Table 1 Decomposition of direct, indirect, and total effects for the final structural equation mod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0"/>
        <w:gridCol w:w="1250"/>
        <w:gridCol w:w="1190"/>
        <w:gridCol w:w="1318"/>
        <w:gridCol w:w="1127"/>
        <w:gridCol w:w="1426"/>
        <w:gridCol w:w="985"/>
      </w:tblGrid>
      <w:tr w:rsidR="00C46A47" w:rsidRPr="00C46A47" w14:paraId="086555CF" w14:textId="77777777" w:rsidTr="00C46A47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A19224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70483E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90523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Direct effect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AE935F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Indirect effect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586E5E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Total effect 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8ED13C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95% CI for total effe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FDB067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C46A47" w:rsidRPr="00C46A47" w14:paraId="463777E8" w14:textId="77777777" w:rsidTr="00C46A47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999960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9DD409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Attitu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DC472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A2232C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2C027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673A8A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(0.743, 0.8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3D9986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46A47" w:rsidRPr="00C46A47" w14:paraId="7033DA3D" w14:textId="77777777" w:rsidTr="00C46A4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FFCB08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1CE43F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PB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6D25C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4ECB1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D1E0A2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8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A3985E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(0.831, 0.92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192F2E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46A47" w:rsidRPr="00C46A47" w14:paraId="24B726F6" w14:textId="77777777" w:rsidTr="00C46A4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4850E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S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54290C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Inten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B7929E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808866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6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FD7217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7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0ECFAC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(0.645, 0.76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41C1DD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46A47" w:rsidRPr="00C46A47" w14:paraId="2F27FEC3" w14:textId="77777777" w:rsidTr="00C46A4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5E5F98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Attitud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8614D9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Inten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DA9F5F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7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20F7D9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D10EE2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73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34BFC8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(0.678, 0.78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CAE20AB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46A47" w:rsidRPr="00C46A47" w14:paraId="30F6CF86" w14:textId="77777777" w:rsidTr="00C46A47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6552FC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PB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D66B6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Inten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CA33CD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321797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—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BFC6B5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1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36F933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(0.031, 0.18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030581" w14:textId="77777777" w:rsidR="00C46A47" w:rsidRPr="00C46A47" w:rsidRDefault="00C46A47" w:rsidP="00C46A4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46A47">
              <w:rPr>
                <w:rFonts w:ascii="Times New Roman" w:hAnsi="Times New Roman" w:cs="Times New Roman"/>
                <w:sz w:val="21"/>
                <w:szCs w:val="21"/>
              </w:rPr>
              <w:t>0.077</w:t>
            </w:r>
          </w:p>
        </w:tc>
      </w:tr>
    </w:tbl>
    <w:p w14:paraId="07842139" w14:textId="77777777" w:rsidR="00C46A47" w:rsidRPr="00C46A47" w:rsidRDefault="00C46A47" w:rsidP="00C46A47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C46A47">
        <w:rPr>
          <w:rFonts w:ascii="Times New Roman" w:hAnsi="Times New Roman" w:cs="Times New Roman"/>
          <w:i/>
          <w:iCs/>
          <w:sz w:val="21"/>
          <w:szCs w:val="21"/>
        </w:rPr>
        <w:t>Note</w:t>
      </w:r>
      <w:r w:rsidRPr="00C46A47">
        <w:rPr>
          <w:rFonts w:ascii="Times New Roman" w:hAnsi="Times New Roman" w:cs="Times New Roman"/>
          <w:sz w:val="21"/>
          <w:szCs w:val="21"/>
        </w:rPr>
        <w:t>: Standardized path coefficients (β) are presented. Indirect effects were calculated as the product of constituent paths. For SN → Intention, the indirect effect comprises two pathways: via attitude (SN → Attitude × Attitude → Intention = 0.800 × 0.732 = 0.586) and via PBC (SN → PBC × PBC → Intention = 0.880 × 0.108 = 0.095), summing to 0.681. Confidence intervals were estimated using bootstrapping with 5,000 resamples. Abbreviations: SN, subjective norms; PBC, perceived behavioral control; CI, confidence interval.</w:t>
      </w:r>
    </w:p>
    <w:p w14:paraId="5787AC59" w14:textId="77777777" w:rsidR="00C46A47" w:rsidRPr="00C46A47" w:rsidRDefault="00C46A47" w:rsidP="00C46A47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sectPr w:rsidR="00C46A47" w:rsidRPr="00C46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A47"/>
    <w:rsid w:val="00032D9D"/>
    <w:rsid w:val="00885C0A"/>
    <w:rsid w:val="00C46A47"/>
    <w:rsid w:val="00E7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4A69EF"/>
  <w15:chartTrackingRefBased/>
  <w15:docId w15:val="{BC3BDA48-495C-467A-B748-FC869632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6A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A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A4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A4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A4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A4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A4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A4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A4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A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A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A4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A47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A4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A4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A4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A4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46A4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A4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A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A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A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A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A4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njia wen</dc:creator>
  <cp:keywords/>
  <dc:description/>
  <cp:lastModifiedBy>Sandhya Patel</cp:lastModifiedBy>
  <cp:revision>2</cp:revision>
  <dcterms:created xsi:type="dcterms:W3CDTF">2026-03-04T09:27:00Z</dcterms:created>
  <dcterms:modified xsi:type="dcterms:W3CDTF">2026-03-04T09:27:00Z</dcterms:modified>
</cp:coreProperties>
</file>